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98B21" w14:textId="51C88933" w:rsidR="002B034E" w:rsidRPr="00D55C90" w:rsidRDefault="002B034E" w:rsidP="002B034E">
      <w:pPr>
        <w:rPr>
          <w:rFonts w:ascii="Aptos" w:hAnsi="Aptos"/>
          <w:sz w:val="22"/>
          <w:szCs w:val="22"/>
        </w:rPr>
      </w:pPr>
      <w:r w:rsidRPr="00D55C90">
        <w:rPr>
          <w:rFonts w:ascii="Aptos" w:hAnsi="Aptos"/>
          <w:sz w:val="22"/>
          <w:szCs w:val="22"/>
        </w:rPr>
        <w:t xml:space="preserve">Appendix </w:t>
      </w:r>
      <w:r w:rsidR="000B45A8">
        <w:rPr>
          <w:rFonts w:ascii="Aptos" w:hAnsi="Aptos"/>
          <w:sz w:val="22"/>
          <w:szCs w:val="22"/>
        </w:rPr>
        <w:t>1: Topic Guide</w:t>
      </w:r>
      <w:r w:rsidRPr="00D55C90">
        <w:rPr>
          <w:rFonts w:ascii="Aptos" w:hAnsi="Aptos"/>
          <w:sz w:val="22"/>
          <w:szCs w:val="22"/>
        </w:rPr>
        <w:t xml:space="preserve"> </w:t>
      </w:r>
    </w:p>
    <w:p w14:paraId="6CCB62F4" w14:textId="77777777" w:rsidR="002B034E" w:rsidRPr="00D55C90" w:rsidRDefault="002B034E" w:rsidP="002B034E">
      <w:pPr>
        <w:rPr>
          <w:rFonts w:ascii="Aptos" w:hAnsi="Aptos"/>
          <w:sz w:val="22"/>
          <w:szCs w:val="22"/>
        </w:rPr>
      </w:pPr>
    </w:p>
    <w:p w14:paraId="51A00F1E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b/>
          <w:bCs/>
          <w:sz w:val="22"/>
          <w:szCs w:val="22"/>
          <w:lang w:val="en-US"/>
        </w:rPr>
        <w:t>Draft Topic Guide – local actors</w:t>
      </w:r>
      <w:r w:rsidRPr="00697EA4">
        <w:rPr>
          <w:rFonts w:ascii="Aptos" w:hAnsi="Aptos"/>
          <w:sz w:val="22"/>
          <w:szCs w:val="22"/>
        </w:rPr>
        <w:t> </w:t>
      </w:r>
    </w:p>
    <w:p w14:paraId="0470E212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b/>
          <w:bCs/>
          <w:sz w:val="22"/>
          <w:szCs w:val="22"/>
          <w:lang w:val="en-US"/>
        </w:rPr>
        <w:t>[Note – only relevant sections of the topic guide will be used for each interviewee]</w:t>
      </w:r>
      <w:r w:rsidRPr="00697EA4">
        <w:rPr>
          <w:rFonts w:ascii="Aptos" w:hAnsi="Aptos"/>
          <w:sz w:val="22"/>
          <w:szCs w:val="22"/>
        </w:rPr>
        <w:t> </w:t>
      </w:r>
    </w:p>
    <w:p w14:paraId="799D7CCA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 </w:t>
      </w:r>
    </w:p>
    <w:p w14:paraId="29C950B0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b/>
          <w:bCs/>
          <w:sz w:val="22"/>
          <w:szCs w:val="22"/>
        </w:rPr>
        <w:t>Introductions and consent</w:t>
      </w:r>
      <w:r w:rsidRPr="00697EA4">
        <w:rPr>
          <w:rFonts w:ascii="Aptos" w:hAnsi="Aptos"/>
          <w:sz w:val="22"/>
          <w:szCs w:val="22"/>
        </w:rPr>
        <w:t> </w:t>
      </w:r>
    </w:p>
    <w:p w14:paraId="2B293ACB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 </w:t>
      </w:r>
    </w:p>
    <w:p w14:paraId="67C142D4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b/>
          <w:bCs/>
          <w:sz w:val="22"/>
          <w:szCs w:val="22"/>
        </w:rPr>
        <w:t>About your involvement in AMR </w:t>
      </w:r>
      <w:r w:rsidRPr="00697EA4">
        <w:rPr>
          <w:rFonts w:ascii="Aptos" w:hAnsi="Aptos"/>
          <w:sz w:val="22"/>
          <w:szCs w:val="22"/>
        </w:rPr>
        <w:t> </w:t>
      </w:r>
    </w:p>
    <w:p w14:paraId="7C2DAAFC" w14:textId="77777777" w:rsidR="002B034E" w:rsidRPr="00697EA4" w:rsidRDefault="002B034E" w:rsidP="002B034E">
      <w:pPr>
        <w:numPr>
          <w:ilvl w:val="0"/>
          <w:numId w:val="1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Can you please describe your role in [organisation] </w:t>
      </w:r>
    </w:p>
    <w:p w14:paraId="7F057BEE" w14:textId="77777777" w:rsidR="002B034E" w:rsidRPr="00697EA4" w:rsidRDefault="002B034E" w:rsidP="002B034E">
      <w:pPr>
        <w:numPr>
          <w:ilvl w:val="0"/>
          <w:numId w:val="2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Can you tell me about any initiatives to do with Anti-microbial use and resistance that you are involved in? (</w:t>
      </w:r>
      <w:r w:rsidRPr="00697EA4">
        <w:rPr>
          <w:rFonts w:ascii="Aptos" w:hAnsi="Aptos"/>
          <w:i/>
          <w:iCs/>
          <w:sz w:val="22"/>
          <w:szCs w:val="22"/>
        </w:rPr>
        <w:t>if policy role)</w:t>
      </w:r>
      <w:r w:rsidRPr="00697EA4">
        <w:rPr>
          <w:rFonts w:ascii="Aptos" w:hAnsi="Aptos"/>
          <w:sz w:val="22"/>
          <w:szCs w:val="22"/>
        </w:rPr>
        <w:t> </w:t>
      </w:r>
    </w:p>
    <w:p w14:paraId="1070595E" w14:textId="77777777" w:rsidR="002B034E" w:rsidRPr="00697EA4" w:rsidRDefault="002B034E" w:rsidP="002B034E">
      <w:pPr>
        <w:numPr>
          <w:ilvl w:val="0"/>
          <w:numId w:val="3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Can you tell me about any aspects of your work that are relevant to anti-microbial use and resistance? (</w:t>
      </w:r>
      <w:r w:rsidRPr="00697EA4">
        <w:rPr>
          <w:rFonts w:ascii="Aptos" w:hAnsi="Aptos"/>
          <w:i/>
          <w:iCs/>
          <w:sz w:val="22"/>
          <w:szCs w:val="22"/>
        </w:rPr>
        <w:t>if practice role</w:t>
      </w:r>
      <w:r w:rsidRPr="00697EA4">
        <w:rPr>
          <w:rFonts w:ascii="Aptos" w:hAnsi="Aptos"/>
          <w:sz w:val="22"/>
          <w:szCs w:val="22"/>
        </w:rPr>
        <w:t>) </w:t>
      </w:r>
    </w:p>
    <w:p w14:paraId="41212106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 </w:t>
      </w:r>
    </w:p>
    <w:p w14:paraId="2EFCADA9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 </w:t>
      </w:r>
    </w:p>
    <w:p w14:paraId="2E9EF500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b/>
          <w:bCs/>
          <w:sz w:val="22"/>
          <w:szCs w:val="22"/>
        </w:rPr>
        <w:t>Prescribing (human health)</w:t>
      </w:r>
      <w:r w:rsidRPr="00697EA4">
        <w:rPr>
          <w:rFonts w:ascii="Aptos" w:hAnsi="Aptos"/>
          <w:sz w:val="22"/>
          <w:szCs w:val="22"/>
        </w:rPr>
        <w:t> </w:t>
      </w:r>
    </w:p>
    <w:p w14:paraId="2329DB37" w14:textId="77777777" w:rsidR="002B034E" w:rsidRPr="00697EA4" w:rsidRDefault="002B034E" w:rsidP="002B034E">
      <w:pPr>
        <w:numPr>
          <w:ilvl w:val="0"/>
          <w:numId w:val="4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Can you describe any local initiatives about prescribing antibiotics that have been put in place over the last few years?  </w:t>
      </w:r>
    </w:p>
    <w:p w14:paraId="17CB9B22" w14:textId="77777777" w:rsidR="002B034E" w:rsidRPr="00697EA4" w:rsidRDefault="002B034E" w:rsidP="002B034E">
      <w:pPr>
        <w:numPr>
          <w:ilvl w:val="0"/>
          <w:numId w:val="5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Examples might be feedback/audits for GPs; education (courses, etc); public / GP awareness raising, e.g. posters, radio, social media; any other stewardship initiatives; diagnostics/POC tests </w:t>
      </w:r>
    </w:p>
    <w:p w14:paraId="790B2C22" w14:textId="77777777" w:rsidR="002B034E" w:rsidRPr="00697EA4" w:rsidRDefault="002B034E" w:rsidP="002B034E">
      <w:pPr>
        <w:numPr>
          <w:ilvl w:val="0"/>
          <w:numId w:val="6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Has 'X' had an impact on prescribing? In what way has there been an impact? How do you know?  </w:t>
      </w:r>
    </w:p>
    <w:p w14:paraId="3CA90AD0" w14:textId="77777777" w:rsidR="002B034E" w:rsidRPr="00697EA4" w:rsidRDefault="002B034E" w:rsidP="002B034E">
      <w:pPr>
        <w:numPr>
          <w:ilvl w:val="0"/>
          <w:numId w:val="7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How do you/your colleagues/patients feel about [the initiative]? Do you like/dislike it? Why/why not?  </w:t>
      </w:r>
    </w:p>
    <w:p w14:paraId="3C10AE25" w14:textId="77777777" w:rsidR="002B034E" w:rsidRPr="00697EA4" w:rsidRDefault="002B034E" w:rsidP="002B034E">
      <w:pPr>
        <w:numPr>
          <w:ilvl w:val="0"/>
          <w:numId w:val="8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Have there been any unintended positive benefits/negative consequences of [the initiative] that you didn’t predict?  </w:t>
      </w:r>
    </w:p>
    <w:p w14:paraId="66F5A073" w14:textId="77777777" w:rsidR="002B034E" w:rsidRPr="00697EA4" w:rsidRDefault="002B034E" w:rsidP="002B034E">
      <w:pPr>
        <w:numPr>
          <w:ilvl w:val="0"/>
          <w:numId w:val="9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Can you describe any (other) changes in how you prescribe antibiotics over the last few years? </w:t>
      </w:r>
    </w:p>
    <w:p w14:paraId="781941E7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 </w:t>
      </w:r>
    </w:p>
    <w:p w14:paraId="7C022ADC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 </w:t>
      </w:r>
    </w:p>
    <w:p w14:paraId="7A332225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 </w:t>
      </w:r>
    </w:p>
    <w:p w14:paraId="16B1D8C2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b/>
          <w:bCs/>
          <w:sz w:val="22"/>
          <w:szCs w:val="22"/>
          <w:lang w:val="en-US"/>
        </w:rPr>
        <w:t>Use of diagnostic tools in [setting]</w:t>
      </w:r>
      <w:r w:rsidRPr="00697EA4">
        <w:rPr>
          <w:rFonts w:ascii="Aptos" w:hAnsi="Aptos"/>
          <w:sz w:val="22"/>
          <w:szCs w:val="22"/>
        </w:rPr>
        <w:t> </w:t>
      </w:r>
    </w:p>
    <w:p w14:paraId="3FD552EF" w14:textId="77777777" w:rsidR="002B034E" w:rsidRPr="00697EA4" w:rsidRDefault="002B034E" w:rsidP="002B034E">
      <w:pPr>
        <w:numPr>
          <w:ilvl w:val="0"/>
          <w:numId w:val="10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  <w:lang w:val="en-US"/>
        </w:rPr>
        <w:lastRenderedPageBreak/>
        <w:t>Can you describe any diagnostic tools that are used in the hospital? </w:t>
      </w:r>
      <w:r w:rsidRPr="00697EA4">
        <w:rPr>
          <w:rFonts w:ascii="Aptos" w:hAnsi="Aptos"/>
          <w:sz w:val="22"/>
          <w:szCs w:val="22"/>
        </w:rPr>
        <w:t> </w:t>
      </w:r>
    </w:p>
    <w:p w14:paraId="75DB6719" w14:textId="77777777" w:rsidR="002B034E" w:rsidRPr="00697EA4" w:rsidRDefault="002B034E" w:rsidP="002B034E">
      <w:pPr>
        <w:numPr>
          <w:ilvl w:val="0"/>
          <w:numId w:val="11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  <w:lang w:val="en-US"/>
        </w:rPr>
        <w:t>Some common tests include the tests for MRSA, TB, or gram-negative bacterial infections.</w:t>
      </w:r>
      <w:r w:rsidRPr="00697EA4">
        <w:rPr>
          <w:rFonts w:ascii="Aptos" w:hAnsi="Aptos"/>
          <w:sz w:val="22"/>
          <w:szCs w:val="22"/>
        </w:rPr>
        <w:t> </w:t>
      </w:r>
    </w:p>
    <w:p w14:paraId="7D0F26D6" w14:textId="77777777" w:rsidR="002B034E" w:rsidRPr="00697EA4" w:rsidRDefault="002B034E" w:rsidP="002B034E">
      <w:pPr>
        <w:numPr>
          <w:ilvl w:val="0"/>
          <w:numId w:val="12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  <w:lang w:val="en-US"/>
        </w:rPr>
        <w:t>Other tests include bacterial vs. viral tests</w:t>
      </w:r>
      <w:r w:rsidRPr="00697EA4">
        <w:rPr>
          <w:rFonts w:ascii="Aptos" w:hAnsi="Aptos"/>
          <w:sz w:val="22"/>
          <w:szCs w:val="22"/>
        </w:rPr>
        <w:t> </w:t>
      </w:r>
    </w:p>
    <w:p w14:paraId="4951CA37" w14:textId="77777777" w:rsidR="002B034E" w:rsidRPr="00697EA4" w:rsidRDefault="002B034E" w:rsidP="002B034E">
      <w:pPr>
        <w:numPr>
          <w:ilvl w:val="0"/>
          <w:numId w:val="13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  <w:lang w:val="en-US"/>
        </w:rPr>
        <w:t>Other tests include covid-19 tests</w:t>
      </w:r>
      <w:r w:rsidRPr="00697EA4">
        <w:rPr>
          <w:rFonts w:ascii="Aptos" w:hAnsi="Aptos"/>
          <w:sz w:val="22"/>
          <w:szCs w:val="22"/>
        </w:rPr>
        <w:t> </w:t>
      </w:r>
    </w:p>
    <w:p w14:paraId="61C77E2A" w14:textId="77777777" w:rsidR="002B034E" w:rsidRPr="00697EA4" w:rsidRDefault="002B034E" w:rsidP="002B034E">
      <w:pPr>
        <w:numPr>
          <w:ilvl w:val="0"/>
          <w:numId w:val="14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  <w:lang w:val="en-US"/>
        </w:rPr>
        <w:t>Can you describe how those tests are used in the hospital?</w:t>
      </w:r>
      <w:r w:rsidRPr="00697EA4">
        <w:rPr>
          <w:rFonts w:ascii="Aptos" w:hAnsi="Aptos"/>
          <w:sz w:val="22"/>
          <w:szCs w:val="22"/>
        </w:rPr>
        <w:t> </w:t>
      </w:r>
    </w:p>
    <w:p w14:paraId="3D3FF776" w14:textId="77777777" w:rsidR="002B034E" w:rsidRPr="00697EA4" w:rsidRDefault="002B034E" w:rsidP="002B034E">
      <w:pPr>
        <w:numPr>
          <w:ilvl w:val="0"/>
          <w:numId w:val="15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  <w:lang w:val="en-US"/>
        </w:rPr>
        <w:t>Can you describe any difficulties with using those tests?</w:t>
      </w:r>
      <w:r w:rsidRPr="00697EA4">
        <w:rPr>
          <w:rFonts w:ascii="Aptos" w:hAnsi="Aptos"/>
          <w:sz w:val="22"/>
          <w:szCs w:val="22"/>
        </w:rPr>
        <w:t> </w:t>
      </w:r>
    </w:p>
    <w:p w14:paraId="5A053A6A" w14:textId="77777777" w:rsidR="002B034E" w:rsidRPr="00697EA4" w:rsidRDefault="002B034E" w:rsidP="002B034E">
      <w:pPr>
        <w:numPr>
          <w:ilvl w:val="0"/>
          <w:numId w:val="16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  <w:lang w:val="en-US"/>
        </w:rPr>
        <w:t>Can you describe any changes to the clinical process that resulted due to these tests?</w:t>
      </w:r>
      <w:r w:rsidRPr="00697EA4">
        <w:rPr>
          <w:rFonts w:ascii="Aptos" w:hAnsi="Aptos"/>
          <w:sz w:val="22"/>
          <w:szCs w:val="22"/>
        </w:rPr>
        <w:t> </w:t>
      </w:r>
    </w:p>
    <w:p w14:paraId="159ED877" w14:textId="77777777" w:rsidR="002B034E" w:rsidRPr="00697EA4" w:rsidRDefault="002B034E" w:rsidP="002B034E">
      <w:pPr>
        <w:numPr>
          <w:ilvl w:val="0"/>
          <w:numId w:val="17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  <w:lang w:val="en-US"/>
        </w:rPr>
        <w:t>Have you been involved in developing a business case for tests like these?</w:t>
      </w:r>
      <w:r w:rsidRPr="00697EA4">
        <w:rPr>
          <w:rFonts w:ascii="Aptos" w:hAnsi="Aptos"/>
          <w:sz w:val="22"/>
          <w:szCs w:val="22"/>
        </w:rPr>
        <w:t> </w:t>
      </w:r>
    </w:p>
    <w:p w14:paraId="09E30C8C" w14:textId="77777777" w:rsidR="002B034E" w:rsidRPr="00697EA4" w:rsidRDefault="002B034E" w:rsidP="002B034E">
      <w:pPr>
        <w:numPr>
          <w:ilvl w:val="0"/>
          <w:numId w:val="18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  <w:lang w:val="en-US"/>
        </w:rPr>
        <w:t>What happened, decision, feedback?</w:t>
      </w:r>
      <w:r w:rsidRPr="00697EA4">
        <w:rPr>
          <w:rFonts w:ascii="Aptos" w:hAnsi="Aptos"/>
          <w:sz w:val="22"/>
          <w:szCs w:val="22"/>
        </w:rPr>
        <w:t> </w:t>
      </w:r>
    </w:p>
    <w:p w14:paraId="66651CFE" w14:textId="77777777" w:rsidR="002B034E" w:rsidRPr="00697EA4" w:rsidRDefault="002B034E" w:rsidP="002B034E">
      <w:pPr>
        <w:numPr>
          <w:ilvl w:val="0"/>
          <w:numId w:val="19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  <w:lang w:val="en-US"/>
        </w:rPr>
        <w:t xml:space="preserve">If there was a test for resistance available and you felt it represented value for money, do you think your </w:t>
      </w:r>
      <w:proofErr w:type="spellStart"/>
      <w:r w:rsidRPr="00697EA4">
        <w:rPr>
          <w:rFonts w:ascii="Aptos" w:hAnsi="Aptos"/>
          <w:sz w:val="22"/>
          <w:szCs w:val="22"/>
          <w:lang w:val="en-US"/>
        </w:rPr>
        <w:t>organisation</w:t>
      </w:r>
      <w:proofErr w:type="spellEnd"/>
      <w:r w:rsidRPr="00697EA4">
        <w:rPr>
          <w:rFonts w:ascii="Aptos" w:hAnsi="Aptos"/>
          <w:sz w:val="22"/>
          <w:szCs w:val="22"/>
          <w:lang w:val="en-US"/>
        </w:rPr>
        <w:t xml:space="preserve"> would purchase it? </w:t>
      </w:r>
      <w:r w:rsidRPr="00697EA4">
        <w:rPr>
          <w:rFonts w:ascii="Aptos" w:hAnsi="Aptos"/>
          <w:sz w:val="22"/>
          <w:szCs w:val="22"/>
        </w:rPr>
        <w:t> </w:t>
      </w:r>
    </w:p>
    <w:p w14:paraId="501616B6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 </w:t>
      </w:r>
    </w:p>
    <w:p w14:paraId="7A72272B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</w:p>
    <w:p w14:paraId="0855A1C6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 </w:t>
      </w:r>
    </w:p>
    <w:p w14:paraId="582BD3DD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b/>
          <w:bCs/>
          <w:sz w:val="22"/>
          <w:szCs w:val="22"/>
        </w:rPr>
        <w:t>Use of diagnostic tools in primary care</w:t>
      </w:r>
      <w:r w:rsidRPr="00697EA4">
        <w:rPr>
          <w:rFonts w:ascii="Aptos" w:hAnsi="Aptos"/>
          <w:sz w:val="22"/>
          <w:szCs w:val="22"/>
        </w:rPr>
        <w:t> </w:t>
      </w:r>
    </w:p>
    <w:p w14:paraId="246BA233" w14:textId="77777777" w:rsidR="002B034E" w:rsidRPr="00697EA4" w:rsidRDefault="002B034E" w:rsidP="002B034E">
      <w:pPr>
        <w:numPr>
          <w:ilvl w:val="0"/>
          <w:numId w:val="20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Can you describe any diagnostics / point-of-care tests that are used with the aim of reducing antibiotic prescribing in primary care (or identifying specific pathogens), e.g. CRP tests?  </w:t>
      </w:r>
    </w:p>
    <w:p w14:paraId="503A3AFE" w14:textId="77777777" w:rsidR="002B034E" w:rsidRPr="00697EA4" w:rsidRDefault="002B034E" w:rsidP="002B034E">
      <w:pPr>
        <w:numPr>
          <w:ilvl w:val="0"/>
          <w:numId w:val="21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  <w:lang w:val="en-US"/>
        </w:rPr>
        <w:t>How long have you used [test]? Why did you start to use this test?</w:t>
      </w:r>
      <w:r w:rsidRPr="00697EA4">
        <w:rPr>
          <w:rFonts w:ascii="Aptos" w:hAnsi="Aptos"/>
          <w:sz w:val="22"/>
          <w:szCs w:val="22"/>
        </w:rPr>
        <w:t> </w:t>
      </w:r>
    </w:p>
    <w:p w14:paraId="64F61284" w14:textId="77777777" w:rsidR="002B034E" w:rsidRPr="00697EA4" w:rsidRDefault="002B034E" w:rsidP="002B034E">
      <w:pPr>
        <w:numPr>
          <w:ilvl w:val="0"/>
          <w:numId w:val="22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  <w:lang w:val="en-US"/>
        </w:rPr>
        <w:t>Has 'X' had an impact on prescribing? In what way has there been an impact? How do you know? </w:t>
      </w:r>
      <w:r w:rsidRPr="00697EA4">
        <w:rPr>
          <w:rFonts w:ascii="Aptos" w:hAnsi="Aptos"/>
          <w:sz w:val="22"/>
          <w:szCs w:val="22"/>
        </w:rPr>
        <w:t> </w:t>
      </w:r>
    </w:p>
    <w:p w14:paraId="4F312F8A" w14:textId="77777777" w:rsidR="002B034E" w:rsidRPr="00697EA4" w:rsidRDefault="002B034E" w:rsidP="002B034E">
      <w:pPr>
        <w:numPr>
          <w:ilvl w:val="0"/>
          <w:numId w:val="23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How do you/your colleagues/patients feel about [the test]? Do you/they like/dislike it? Why/why not?  </w:t>
      </w:r>
    </w:p>
    <w:p w14:paraId="2CF995F4" w14:textId="77777777" w:rsidR="002B034E" w:rsidRPr="00697EA4" w:rsidRDefault="002B034E" w:rsidP="002B034E">
      <w:pPr>
        <w:numPr>
          <w:ilvl w:val="0"/>
          <w:numId w:val="24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Are there any issues with using the test? E.g. difficult to use, expensive, etc </w:t>
      </w:r>
    </w:p>
    <w:p w14:paraId="7DFA7CCA" w14:textId="77777777" w:rsidR="002B034E" w:rsidRPr="00697EA4" w:rsidRDefault="002B034E" w:rsidP="002B034E">
      <w:pPr>
        <w:numPr>
          <w:ilvl w:val="0"/>
          <w:numId w:val="25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Have there been any unintended positive benefits/negative consequences of [the test] that you didn’t predict?  </w:t>
      </w:r>
    </w:p>
    <w:p w14:paraId="0D9258B5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 </w:t>
      </w:r>
    </w:p>
    <w:p w14:paraId="4261CD07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 </w:t>
      </w:r>
    </w:p>
    <w:p w14:paraId="3D036501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 </w:t>
      </w:r>
    </w:p>
    <w:p w14:paraId="46469A93" w14:textId="77777777" w:rsidR="002B034E" w:rsidRPr="00697EA4" w:rsidRDefault="002B034E" w:rsidP="002B034E">
      <w:p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b/>
          <w:bCs/>
          <w:sz w:val="22"/>
          <w:szCs w:val="22"/>
        </w:rPr>
        <w:t>Wrap up</w:t>
      </w:r>
      <w:r w:rsidRPr="00697EA4">
        <w:rPr>
          <w:rFonts w:ascii="Aptos" w:hAnsi="Aptos"/>
          <w:sz w:val="22"/>
          <w:szCs w:val="22"/>
        </w:rPr>
        <w:t> </w:t>
      </w:r>
    </w:p>
    <w:p w14:paraId="1DA4D09F" w14:textId="77777777" w:rsidR="002B034E" w:rsidRPr="00697EA4" w:rsidRDefault="002B034E" w:rsidP="002B034E">
      <w:pPr>
        <w:numPr>
          <w:ilvl w:val="0"/>
          <w:numId w:val="26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lastRenderedPageBreak/>
        <w:t xml:space="preserve">Can you think of specific local or regional reports or documents on prescribing or guidance documents that would be helpful for me to read? </w:t>
      </w:r>
    </w:p>
    <w:p w14:paraId="56E427B8" w14:textId="77777777" w:rsidR="002B034E" w:rsidRPr="00697EA4" w:rsidRDefault="002B034E" w:rsidP="002B034E">
      <w:pPr>
        <w:numPr>
          <w:ilvl w:val="0"/>
          <w:numId w:val="27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Is there anything else you would like to tell me about your work on AMR? </w:t>
      </w:r>
    </w:p>
    <w:p w14:paraId="09D4B462" w14:textId="77777777" w:rsidR="002B034E" w:rsidRPr="00D55C90" w:rsidRDefault="002B034E" w:rsidP="002B034E">
      <w:pPr>
        <w:numPr>
          <w:ilvl w:val="0"/>
          <w:numId w:val="28"/>
        </w:numPr>
        <w:rPr>
          <w:rFonts w:ascii="Aptos" w:hAnsi="Aptos"/>
          <w:sz w:val="22"/>
          <w:szCs w:val="22"/>
        </w:rPr>
      </w:pPr>
      <w:r w:rsidRPr="00697EA4">
        <w:rPr>
          <w:rFonts w:ascii="Aptos" w:hAnsi="Aptos"/>
          <w:sz w:val="22"/>
          <w:szCs w:val="22"/>
        </w:rPr>
        <w:t>Is there anyone that it would be especially important for us to talk to at this point? Any documents that would be relevant to our study? </w:t>
      </w:r>
    </w:p>
    <w:p w14:paraId="5E2F909C" w14:textId="77777777" w:rsidR="002B034E" w:rsidRDefault="002B034E"/>
    <w:sectPr w:rsidR="002B0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713A0"/>
    <w:multiLevelType w:val="multilevel"/>
    <w:tmpl w:val="2A987F8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C75298D"/>
    <w:multiLevelType w:val="multilevel"/>
    <w:tmpl w:val="845E93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F2E0856"/>
    <w:multiLevelType w:val="multilevel"/>
    <w:tmpl w:val="0846A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F695972"/>
    <w:multiLevelType w:val="multilevel"/>
    <w:tmpl w:val="44A2897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130A1DB0"/>
    <w:multiLevelType w:val="multilevel"/>
    <w:tmpl w:val="4A089E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1453642E"/>
    <w:multiLevelType w:val="multilevel"/>
    <w:tmpl w:val="23BADD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1A073084"/>
    <w:multiLevelType w:val="multilevel"/>
    <w:tmpl w:val="F34A0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CEF3764"/>
    <w:multiLevelType w:val="multilevel"/>
    <w:tmpl w:val="6CF43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FAA61D0"/>
    <w:multiLevelType w:val="multilevel"/>
    <w:tmpl w:val="665A0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3F11DF6"/>
    <w:multiLevelType w:val="multilevel"/>
    <w:tmpl w:val="3100135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255566D3"/>
    <w:multiLevelType w:val="multilevel"/>
    <w:tmpl w:val="DF485B6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2B7E3D4E"/>
    <w:multiLevelType w:val="multilevel"/>
    <w:tmpl w:val="1DF4596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2FC85870"/>
    <w:multiLevelType w:val="multilevel"/>
    <w:tmpl w:val="1652BDC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34A27A48"/>
    <w:multiLevelType w:val="multilevel"/>
    <w:tmpl w:val="DF0A1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1966451"/>
    <w:multiLevelType w:val="multilevel"/>
    <w:tmpl w:val="79F89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39C053B"/>
    <w:multiLevelType w:val="multilevel"/>
    <w:tmpl w:val="8F62465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4B5070D5"/>
    <w:multiLevelType w:val="multilevel"/>
    <w:tmpl w:val="D6147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E2A713D"/>
    <w:multiLevelType w:val="multilevel"/>
    <w:tmpl w:val="1AA48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E6E29FA"/>
    <w:multiLevelType w:val="multilevel"/>
    <w:tmpl w:val="3DEE5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E9F7685"/>
    <w:multiLevelType w:val="multilevel"/>
    <w:tmpl w:val="1CD8CF2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4F177E74"/>
    <w:multiLevelType w:val="multilevel"/>
    <w:tmpl w:val="FE4EC2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52293729"/>
    <w:multiLevelType w:val="multilevel"/>
    <w:tmpl w:val="B1A484C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5E40161A"/>
    <w:multiLevelType w:val="multilevel"/>
    <w:tmpl w:val="44B42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F9816EF"/>
    <w:multiLevelType w:val="multilevel"/>
    <w:tmpl w:val="F418F5A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66C55D99"/>
    <w:multiLevelType w:val="multilevel"/>
    <w:tmpl w:val="EEE6794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" w15:restartNumberingAfterBreak="0">
    <w:nsid w:val="71E53400"/>
    <w:multiLevelType w:val="multilevel"/>
    <w:tmpl w:val="625A6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3D4650F"/>
    <w:multiLevelType w:val="multilevel"/>
    <w:tmpl w:val="76A4E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4727FFB"/>
    <w:multiLevelType w:val="multilevel"/>
    <w:tmpl w:val="396E89E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240218181">
    <w:abstractNumId w:val="8"/>
  </w:num>
  <w:num w:numId="2" w16cid:durableId="1810784612">
    <w:abstractNumId w:val="26"/>
  </w:num>
  <w:num w:numId="3" w16cid:durableId="825046590">
    <w:abstractNumId w:val="2"/>
  </w:num>
  <w:num w:numId="4" w16cid:durableId="1411076649">
    <w:abstractNumId w:val="13"/>
  </w:num>
  <w:num w:numId="5" w16cid:durableId="905455089">
    <w:abstractNumId w:val="10"/>
  </w:num>
  <w:num w:numId="6" w16cid:durableId="324821423">
    <w:abstractNumId w:val="1"/>
  </w:num>
  <w:num w:numId="7" w16cid:durableId="1456867052">
    <w:abstractNumId w:val="15"/>
  </w:num>
  <w:num w:numId="8" w16cid:durableId="119734508">
    <w:abstractNumId w:val="11"/>
  </w:num>
  <w:num w:numId="9" w16cid:durableId="295911676">
    <w:abstractNumId w:val="14"/>
  </w:num>
  <w:num w:numId="10" w16cid:durableId="992294327">
    <w:abstractNumId w:val="6"/>
  </w:num>
  <w:num w:numId="11" w16cid:durableId="352389877">
    <w:abstractNumId w:val="19"/>
  </w:num>
  <w:num w:numId="12" w16cid:durableId="112328860">
    <w:abstractNumId w:val="0"/>
  </w:num>
  <w:num w:numId="13" w16cid:durableId="781800746">
    <w:abstractNumId w:val="21"/>
  </w:num>
  <w:num w:numId="14" w16cid:durableId="651761082">
    <w:abstractNumId w:val="18"/>
  </w:num>
  <w:num w:numId="15" w16cid:durableId="246892291">
    <w:abstractNumId w:val="9"/>
  </w:num>
  <w:num w:numId="16" w16cid:durableId="815487616">
    <w:abstractNumId w:val="23"/>
  </w:num>
  <w:num w:numId="17" w16cid:durableId="1522547407">
    <w:abstractNumId w:val="7"/>
  </w:num>
  <w:num w:numId="18" w16cid:durableId="445857173">
    <w:abstractNumId w:val="12"/>
  </w:num>
  <w:num w:numId="19" w16cid:durableId="2081831893">
    <w:abstractNumId w:val="24"/>
  </w:num>
  <w:num w:numId="20" w16cid:durableId="1198619913">
    <w:abstractNumId w:val="22"/>
  </w:num>
  <w:num w:numId="21" w16cid:durableId="529532705">
    <w:abstractNumId w:val="20"/>
  </w:num>
  <w:num w:numId="22" w16cid:durableId="1640262438">
    <w:abstractNumId w:val="3"/>
  </w:num>
  <w:num w:numId="23" w16cid:durableId="984048178">
    <w:abstractNumId w:val="5"/>
  </w:num>
  <w:num w:numId="24" w16cid:durableId="620763163">
    <w:abstractNumId w:val="27"/>
  </w:num>
  <w:num w:numId="25" w16cid:durableId="298727404">
    <w:abstractNumId w:val="4"/>
  </w:num>
  <w:num w:numId="26" w16cid:durableId="1475754051">
    <w:abstractNumId w:val="17"/>
  </w:num>
  <w:num w:numId="27" w16cid:durableId="1518542936">
    <w:abstractNumId w:val="16"/>
  </w:num>
  <w:num w:numId="28" w16cid:durableId="199341276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34E"/>
    <w:rsid w:val="000B45A8"/>
    <w:rsid w:val="002B034E"/>
    <w:rsid w:val="002B33F6"/>
    <w:rsid w:val="00CF21C3"/>
    <w:rsid w:val="00D513D4"/>
    <w:rsid w:val="00DE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404BB"/>
  <w15:chartTrackingRefBased/>
  <w15:docId w15:val="{ABDD7805-0DDB-4B76-883C-8E3FAD51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34E"/>
  </w:style>
  <w:style w:type="paragraph" w:styleId="Heading1">
    <w:name w:val="heading 1"/>
    <w:basedOn w:val="Normal"/>
    <w:next w:val="Normal"/>
    <w:link w:val="Heading1Char"/>
    <w:uiPriority w:val="9"/>
    <w:qFormat/>
    <w:rsid w:val="002B03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3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3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3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3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3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3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3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3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3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3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3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3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3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3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3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3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3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3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3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3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3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3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3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3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3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34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B034E"/>
    <w:pPr>
      <w:spacing w:before="100" w:beforeAutospacing="1" w:after="100" w:afterAutospacing="1" w:line="240" w:lineRule="auto"/>
    </w:pPr>
    <w:rPr>
      <w:rFonts w:ascii="Arial" w:eastAsia="Times New Roman" w:hAnsi="Arial" w:cs="Times New Roman"/>
      <w:kern w:val="0"/>
      <w:sz w:val="22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2B034E"/>
    <w:rPr>
      <w:i/>
      <w:iCs/>
    </w:rPr>
  </w:style>
  <w:style w:type="table" w:styleId="PlainTable5">
    <w:name w:val="Plain Table 5"/>
    <w:basedOn w:val="TableNormal"/>
    <w:uiPriority w:val="45"/>
    <w:rsid w:val="002B034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lover</dc:creator>
  <cp:keywords/>
  <dc:description/>
  <cp:lastModifiedBy>Rebecca Glover</cp:lastModifiedBy>
  <cp:revision>4</cp:revision>
  <dcterms:created xsi:type="dcterms:W3CDTF">2025-08-04T07:48:00Z</dcterms:created>
  <dcterms:modified xsi:type="dcterms:W3CDTF">2025-08-04T07:55:00Z</dcterms:modified>
</cp:coreProperties>
</file>